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File. Supporting Informatio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hen JF, Cohen R, Bidet P, Elbez A, Levy C, Bossuyt P, Chalumeau M. Efficiency of a clinical prediction model for selective rapid testing in children with pharyngitis: A prospective, multicenter study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32"/>
          <w:szCs w:val="24"/>
        </w:rPr>
      </w:pPr>
      <w:r>
        <w:rPr>
          <w:rFonts w:cs="Times New Roman" w:ascii="Times New Roman" w:hAnsi="Times New Roman"/>
          <w:b/>
          <w:color w:val="000000"/>
          <w:sz w:val="32"/>
          <w:szCs w:val="24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A. Selection of predictor variables: number of times each predictor was selected in 200 bootstrap backwards stepwise selection procedures, across 10 imputed datasets (N=676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gend: All binary predictor variables, except age and temperature (continuous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A. Calibration plots of calculated probabilities of group A streptococcus (GAS) and observed outcomes (N=676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gend: Circles represent mean calculated probabilities versus observed proportions in subgroups defined by quintiles of the calculated GAS probabilities (m=2 to m=9). Vertical bars are 95% confidence intervals. Dashed diagonal line represents perfect calibrati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sectPr>
          <w:footerReference w:type="default" r:id="rId2"/>
          <w:type w:val="nextPage"/>
          <w:pgSz w:w="12240" w:h="15840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supplementary material is provided by the authors to give readers additional information about their work.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A</w:t>
      </w:r>
      <w:r>
        <w:rPr/>
        <w:t>. Selection of predictor variables: number of times each predictor was selected in 200 bootstrap backwards stepwise selection procedures, across 10 imputed datasets (N=676).</w:t>
      </w:r>
    </w:p>
    <w:tbl>
      <w:tblPr>
        <w:tblW w:w="12655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39"/>
        <w:gridCol w:w="2278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1351"/>
        <w:gridCol w:w="1617"/>
      </w:tblGrid>
      <w:tr>
        <w:trPr/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(%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final model</w:t>
            </w:r>
          </w:p>
        </w:tc>
      </w:tr>
      <w:tr>
        <w:trPr/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didate predicto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Age, year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8 (93.4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den onse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 (19.6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Body temperatur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0 (77.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Throat pa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 (36.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7 (88.9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orrhe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 (66.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junctivit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 (30.8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 (21.1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yngeal erythem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 (19.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sillar swelling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 (38.7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sillar exud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0 (54.5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tal petechia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 (99.9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/vomiting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 (50.3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pa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 (71.6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rrhe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 (39.4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der cervical nod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1 (97.1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latiniform rash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 (100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-</w:t>
            </w:r>
            <w:r>
              <w:rPr>
                <w:rFonts w:cs="Arial" w:ascii="Arial" w:hAnsi="Arial"/>
                <w:b/>
                <w:sz w:val="20"/>
                <w:szCs w:val="20"/>
              </w:rPr>
              <w:t>index final model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ptimis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3"/>
          <w:type w:val="nextPage"/>
          <w:pgSz w:orient="landscape" w:w="15840" w:h="12240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69000" cy="6759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675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A. Calibration plots of calculated probabilities of group A streptococcus (GAS) and observed outcomes (N=676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5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NotedebasdepageCar">
    <w:name w:val="Note de bas de page Car"/>
    <w:basedOn w:val="Policepardfau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15:11:00Z</dcterms:created>
  <dc:creator>J.F. Cohen</dc:creator>
  <dc:description/>
  <cp:keywords/>
  <dc:language>en-US</dc:language>
  <cp:lastModifiedBy>Jérémie Cohen</cp:lastModifiedBy>
  <cp:lastPrinted>2015-09-30T17:56:00Z</cp:lastPrinted>
  <dcterms:modified xsi:type="dcterms:W3CDTF">2017-02-14T1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